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04B3A" w14:textId="36F2222D" w:rsidR="008846AE" w:rsidRDefault="008846AE" w:rsidP="008846A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Psychopharmacology in children with genetic disorders of epigenetic and chromatin regulation</w:t>
      </w:r>
    </w:p>
    <w:p w14:paraId="4442C99C" w14:textId="77777777" w:rsidR="008846AE" w:rsidRDefault="008846AE" w:rsidP="008846AE">
      <w:pPr>
        <w:spacing w:after="0" w:line="240" w:lineRule="auto"/>
        <w:rPr>
          <w:rFonts w:ascii="Times New Roman" w:eastAsia="Times New Roman" w:hAnsi="Times New Roman" w:cs="Times New Roman"/>
          <w:b/>
          <w:sz w:val="22"/>
        </w:rPr>
      </w:pPr>
    </w:p>
    <w:p w14:paraId="3BB1A5DA" w14:textId="77777777" w:rsidR="008846AE" w:rsidRDefault="008846AE" w:rsidP="008846A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5984CCC3" w14:textId="77777777" w:rsidR="008846AE" w:rsidRDefault="008846AE" w:rsidP="008846A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27777F30" w14:textId="29346148" w:rsidR="008846AE" w:rsidRDefault="008846AE" w:rsidP="008846A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Supplemental Materials</w:t>
      </w:r>
    </w:p>
    <w:p w14:paraId="2E571F98" w14:textId="77777777" w:rsidR="008846AE" w:rsidRDefault="008846AE" w:rsidP="008846A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5F63C4D0" w14:textId="77777777" w:rsidR="008846AE" w:rsidRDefault="008846AE" w:rsidP="008846A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2"/>
        </w:rPr>
      </w:pPr>
    </w:p>
    <w:p w14:paraId="775363B3" w14:textId="77777777" w:rsidR="007B75E2" w:rsidRDefault="007B75E2" w:rsidP="007B75E2">
      <w:pPr>
        <w:spacing w:after="0" w:line="240" w:lineRule="auto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Supplemental Table 1: Medication Trials Continued For At least Three visits During Follow-up by Genetic Subgroup</w:t>
      </w:r>
    </w:p>
    <w:p w14:paraId="5524B061" w14:textId="77777777" w:rsidR="007B75E2" w:rsidRDefault="007B75E2" w:rsidP="007B75E2">
      <w:pPr>
        <w:spacing w:after="0" w:line="240" w:lineRule="auto"/>
        <w:rPr>
          <w:rFonts w:ascii="Times New Roman" w:eastAsia="Times New Roman" w:hAnsi="Times New Roman" w:cs="Times New Roman"/>
          <w:b/>
          <w:sz w:val="22"/>
        </w:rPr>
      </w:pPr>
    </w:p>
    <w:tbl>
      <w:tblPr>
        <w:tblStyle w:val="TableGrid"/>
        <w:tblpPr w:leftFromText="180" w:rightFromText="180" w:vertAnchor="page" w:horzAnchor="margin" w:tblpY="3953"/>
        <w:tblW w:w="8926" w:type="dxa"/>
        <w:tblLook w:val="04A0" w:firstRow="1" w:lastRow="0" w:firstColumn="1" w:lastColumn="0" w:noHBand="0" w:noVBand="1"/>
      </w:tblPr>
      <w:tblGrid>
        <w:gridCol w:w="3256"/>
        <w:gridCol w:w="1275"/>
        <w:gridCol w:w="1418"/>
        <w:gridCol w:w="1417"/>
        <w:gridCol w:w="1560"/>
      </w:tblGrid>
      <w:tr w:rsidR="00B239A0" w:rsidRPr="00B239A0" w14:paraId="7860DAEA" w14:textId="77777777" w:rsidTr="007B75E2">
        <w:tc>
          <w:tcPr>
            <w:tcW w:w="3256" w:type="dxa"/>
          </w:tcPr>
          <w:p w14:paraId="25238006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5DF32485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3CCE0F3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Epigenetic regulator</w:t>
            </w:r>
          </w:p>
        </w:tc>
        <w:tc>
          <w:tcPr>
            <w:tcW w:w="1418" w:type="dxa"/>
          </w:tcPr>
          <w:p w14:paraId="75DEB3EC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Other</w:t>
            </w:r>
            <w:proofErr w:type="gramEnd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variant</w:t>
            </w:r>
          </w:p>
        </w:tc>
        <w:tc>
          <w:tcPr>
            <w:tcW w:w="1417" w:type="dxa"/>
          </w:tcPr>
          <w:p w14:paraId="7BA9694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Any genetic variant</w:t>
            </w:r>
          </w:p>
        </w:tc>
        <w:tc>
          <w:tcPr>
            <w:tcW w:w="1560" w:type="dxa"/>
          </w:tcPr>
          <w:p w14:paraId="2D38D56F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No genetic variant</w:t>
            </w:r>
          </w:p>
        </w:tc>
      </w:tr>
      <w:tr w:rsidR="00B239A0" w:rsidRPr="00B239A0" w14:paraId="135E3CB7" w14:textId="77777777" w:rsidTr="007B75E2">
        <w:tc>
          <w:tcPr>
            <w:tcW w:w="3256" w:type="dxa"/>
            <w:tcBorders>
              <w:bottom w:val="single" w:sz="4" w:space="0" w:color="auto"/>
            </w:tcBorders>
          </w:tcPr>
          <w:p w14:paraId="36BB29CF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n total individuals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3FCC21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86F75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CB86EB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203B5B1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99</w:t>
            </w:r>
          </w:p>
        </w:tc>
      </w:tr>
      <w:tr w:rsidR="00B239A0" w:rsidRPr="00B239A0" w14:paraId="17294A59" w14:textId="77777777" w:rsidTr="007B75E2">
        <w:tc>
          <w:tcPr>
            <w:tcW w:w="3256" w:type="dxa"/>
            <w:tcBorders>
              <w:bottom w:val="single" w:sz="4" w:space="0" w:color="auto"/>
            </w:tcBorders>
          </w:tcPr>
          <w:p w14:paraId="214C043C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n individuals who attended 3 or more follow-up visi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4B3DC5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8DB5CF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84C12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F2F838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28</w:t>
            </w:r>
          </w:p>
        </w:tc>
      </w:tr>
      <w:tr w:rsidR="00B239A0" w:rsidRPr="00B239A0" w14:paraId="487F0A6E" w14:textId="77777777" w:rsidTr="007B75E2">
        <w:tc>
          <w:tcPr>
            <w:tcW w:w="3256" w:type="dxa"/>
            <w:shd w:val="clear" w:color="auto" w:fill="auto"/>
          </w:tcPr>
          <w:p w14:paraId="2615EF2E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Any medication continued </w:t>
            </w:r>
          </w:p>
        </w:tc>
        <w:tc>
          <w:tcPr>
            <w:tcW w:w="1275" w:type="dxa"/>
            <w:shd w:val="clear" w:color="auto" w:fill="auto"/>
          </w:tcPr>
          <w:p w14:paraId="3285900D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2/28 (79%)</w:t>
            </w:r>
          </w:p>
        </w:tc>
        <w:tc>
          <w:tcPr>
            <w:tcW w:w="1418" w:type="dxa"/>
            <w:shd w:val="clear" w:color="auto" w:fill="auto"/>
          </w:tcPr>
          <w:p w14:paraId="48F4227B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9/79 (62%)</w:t>
            </w:r>
          </w:p>
        </w:tc>
        <w:tc>
          <w:tcPr>
            <w:tcW w:w="1417" w:type="dxa"/>
            <w:shd w:val="clear" w:color="auto" w:fill="auto"/>
          </w:tcPr>
          <w:p w14:paraId="58DBA7C4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71/107 (66%)</w:t>
            </w:r>
          </w:p>
        </w:tc>
        <w:tc>
          <w:tcPr>
            <w:tcW w:w="1560" w:type="dxa"/>
            <w:shd w:val="clear" w:color="auto" w:fill="auto"/>
          </w:tcPr>
          <w:p w14:paraId="7DBFF74C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544/852 (64%)</w:t>
            </w:r>
          </w:p>
        </w:tc>
      </w:tr>
      <w:tr w:rsidR="00B239A0" w:rsidRPr="00B239A0" w14:paraId="3BF68D58" w14:textId="77777777" w:rsidTr="007B75E2">
        <w:tc>
          <w:tcPr>
            <w:tcW w:w="3256" w:type="dxa"/>
          </w:tcPr>
          <w:p w14:paraId="4CC0067C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ntipsychotic trial</w:t>
            </w:r>
          </w:p>
        </w:tc>
        <w:tc>
          <w:tcPr>
            <w:tcW w:w="1275" w:type="dxa"/>
          </w:tcPr>
          <w:p w14:paraId="7DC5ABCB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5/6 (83%)</w:t>
            </w:r>
          </w:p>
        </w:tc>
        <w:tc>
          <w:tcPr>
            <w:tcW w:w="1418" w:type="dxa"/>
          </w:tcPr>
          <w:p w14:paraId="235C886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1/16 (69%)</w:t>
            </w:r>
          </w:p>
        </w:tc>
        <w:tc>
          <w:tcPr>
            <w:tcW w:w="1417" w:type="dxa"/>
          </w:tcPr>
          <w:p w14:paraId="2FE9A26C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6/22 (72%)</w:t>
            </w:r>
          </w:p>
        </w:tc>
        <w:tc>
          <w:tcPr>
            <w:tcW w:w="1560" w:type="dxa"/>
          </w:tcPr>
          <w:p w14:paraId="3108DC42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22/203 (60%)</w:t>
            </w:r>
          </w:p>
        </w:tc>
      </w:tr>
      <w:tr w:rsidR="00B239A0" w:rsidRPr="00B239A0" w14:paraId="06F7832B" w14:textId="77777777" w:rsidTr="007B75E2">
        <w:tc>
          <w:tcPr>
            <w:tcW w:w="3256" w:type="dxa"/>
          </w:tcPr>
          <w:p w14:paraId="7C9939BD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Risperidone</w:t>
            </w:r>
          </w:p>
        </w:tc>
        <w:tc>
          <w:tcPr>
            <w:tcW w:w="1275" w:type="dxa"/>
          </w:tcPr>
          <w:p w14:paraId="1D490086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/3 (100%)</w:t>
            </w:r>
          </w:p>
        </w:tc>
        <w:tc>
          <w:tcPr>
            <w:tcW w:w="1418" w:type="dxa"/>
          </w:tcPr>
          <w:p w14:paraId="14A5C7B5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/7 (57%)</w:t>
            </w:r>
          </w:p>
        </w:tc>
        <w:tc>
          <w:tcPr>
            <w:tcW w:w="1417" w:type="dxa"/>
          </w:tcPr>
          <w:p w14:paraId="36EB38FB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7/10 (70%)</w:t>
            </w:r>
          </w:p>
        </w:tc>
        <w:tc>
          <w:tcPr>
            <w:tcW w:w="1560" w:type="dxa"/>
          </w:tcPr>
          <w:p w14:paraId="78F5C0EF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56/87 (64%)</w:t>
            </w:r>
          </w:p>
        </w:tc>
      </w:tr>
      <w:tr w:rsidR="00B239A0" w:rsidRPr="00B239A0" w14:paraId="0B468B3F" w14:textId="77777777" w:rsidTr="007B75E2">
        <w:tc>
          <w:tcPr>
            <w:tcW w:w="3256" w:type="dxa"/>
          </w:tcPr>
          <w:p w14:paraId="606FC34A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Aripiprazole</w:t>
            </w:r>
          </w:p>
        </w:tc>
        <w:tc>
          <w:tcPr>
            <w:tcW w:w="1275" w:type="dxa"/>
          </w:tcPr>
          <w:p w14:paraId="3AA3D05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/3 (67%)</w:t>
            </w:r>
          </w:p>
        </w:tc>
        <w:tc>
          <w:tcPr>
            <w:tcW w:w="1418" w:type="dxa"/>
          </w:tcPr>
          <w:p w14:paraId="397C6702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/4 (100%)</w:t>
            </w:r>
          </w:p>
        </w:tc>
        <w:tc>
          <w:tcPr>
            <w:tcW w:w="1417" w:type="dxa"/>
          </w:tcPr>
          <w:p w14:paraId="7488838D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6/7 (86%)</w:t>
            </w:r>
          </w:p>
        </w:tc>
        <w:tc>
          <w:tcPr>
            <w:tcW w:w="1560" w:type="dxa"/>
          </w:tcPr>
          <w:p w14:paraId="342BB188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4/66 (67%)</w:t>
            </w:r>
          </w:p>
        </w:tc>
      </w:tr>
      <w:tr w:rsidR="00B239A0" w:rsidRPr="00B239A0" w14:paraId="4C656C72" w14:textId="77777777" w:rsidTr="007B75E2">
        <w:tc>
          <w:tcPr>
            <w:tcW w:w="3256" w:type="dxa"/>
          </w:tcPr>
          <w:p w14:paraId="2C58A563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Stimulant/ atomoxetine trial</w:t>
            </w:r>
          </w:p>
        </w:tc>
        <w:tc>
          <w:tcPr>
            <w:tcW w:w="1275" w:type="dxa"/>
          </w:tcPr>
          <w:p w14:paraId="5FCD94F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/5 (80%)</w:t>
            </w:r>
          </w:p>
        </w:tc>
        <w:tc>
          <w:tcPr>
            <w:tcW w:w="1418" w:type="dxa"/>
          </w:tcPr>
          <w:p w14:paraId="6CD8A4F0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8/14 (57%)</w:t>
            </w:r>
          </w:p>
        </w:tc>
        <w:tc>
          <w:tcPr>
            <w:tcW w:w="1417" w:type="dxa"/>
          </w:tcPr>
          <w:p w14:paraId="4E3C89E4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2/19 (63%)</w:t>
            </w:r>
          </w:p>
        </w:tc>
        <w:tc>
          <w:tcPr>
            <w:tcW w:w="1560" w:type="dxa"/>
          </w:tcPr>
          <w:p w14:paraId="0382CFAA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99/158 (62%)</w:t>
            </w:r>
          </w:p>
        </w:tc>
      </w:tr>
      <w:tr w:rsidR="00B239A0" w:rsidRPr="00B239A0" w14:paraId="2D4C8748" w14:textId="77777777" w:rsidTr="007B75E2">
        <w:tc>
          <w:tcPr>
            <w:tcW w:w="3256" w:type="dxa"/>
          </w:tcPr>
          <w:p w14:paraId="69FE3A63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Amphetamine class </w:t>
            </w:r>
          </w:p>
        </w:tc>
        <w:tc>
          <w:tcPr>
            <w:tcW w:w="1275" w:type="dxa"/>
          </w:tcPr>
          <w:p w14:paraId="5912D429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/4 (75%)</w:t>
            </w:r>
          </w:p>
        </w:tc>
        <w:tc>
          <w:tcPr>
            <w:tcW w:w="1418" w:type="dxa"/>
          </w:tcPr>
          <w:p w14:paraId="42620DD3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/4 (50%)</w:t>
            </w:r>
          </w:p>
        </w:tc>
        <w:tc>
          <w:tcPr>
            <w:tcW w:w="1417" w:type="dxa"/>
          </w:tcPr>
          <w:p w14:paraId="46B924D4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5/8 (62%)</w:t>
            </w:r>
          </w:p>
        </w:tc>
        <w:tc>
          <w:tcPr>
            <w:tcW w:w="1560" w:type="dxa"/>
          </w:tcPr>
          <w:p w14:paraId="47C6B64D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7/67 (55%)</w:t>
            </w:r>
          </w:p>
        </w:tc>
      </w:tr>
      <w:tr w:rsidR="00B239A0" w:rsidRPr="00B239A0" w14:paraId="1258213E" w14:textId="77777777" w:rsidTr="007B75E2">
        <w:tc>
          <w:tcPr>
            <w:tcW w:w="3256" w:type="dxa"/>
          </w:tcPr>
          <w:p w14:paraId="6BEEB0CB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Methylphenidate class</w:t>
            </w:r>
          </w:p>
        </w:tc>
        <w:tc>
          <w:tcPr>
            <w:tcW w:w="1275" w:type="dxa"/>
          </w:tcPr>
          <w:p w14:paraId="3F013B35" w14:textId="059814EE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/3 (67</w:t>
            </w: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418" w:type="dxa"/>
          </w:tcPr>
          <w:p w14:paraId="2D49239E" w14:textId="3667918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/8 (38</w:t>
            </w: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417" w:type="dxa"/>
          </w:tcPr>
          <w:p w14:paraId="69E82330" w14:textId="2845EC96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5/11 (45</w:t>
            </w: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560" w:type="dxa"/>
          </w:tcPr>
          <w:p w14:paraId="099ACA86" w14:textId="1D92035F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9/75 (65</w:t>
            </w: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%)*</w:t>
            </w:r>
            <w:proofErr w:type="gramEnd"/>
          </w:p>
        </w:tc>
      </w:tr>
      <w:tr w:rsidR="00B239A0" w:rsidRPr="00B239A0" w14:paraId="28D253C6" w14:textId="77777777" w:rsidTr="007B75E2">
        <w:tc>
          <w:tcPr>
            <w:tcW w:w="3256" w:type="dxa"/>
          </w:tcPr>
          <w:p w14:paraId="5A000197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Atomoxetine</w:t>
            </w:r>
          </w:p>
        </w:tc>
        <w:tc>
          <w:tcPr>
            <w:tcW w:w="1275" w:type="dxa"/>
          </w:tcPr>
          <w:p w14:paraId="4D49F54A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14:paraId="29540641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/5 (60%)</w:t>
            </w:r>
          </w:p>
        </w:tc>
        <w:tc>
          <w:tcPr>
            <w:tcW w:w="1417" w:type="dxa"/>
          </w:tcPr>
          <w:p w14:paraId="1780B472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/5 (60%)</w:t>
            </w:r>
          </w:p>
        </w:tc>
        <w:tc>
          <w:tcPr>
            <w:tcW w:w="1560" w:type="dxa"/>
          </w:tcPr>
          <w:p w14:paraId="3F97422B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3/26 (50%)</w:t>
            </w:r>
          </w:p>
        </w:tc>
      </w:tr>
      <w:tr w:rsidR="00B239A0" w:rsidRPr="00B239A0" w14:paraId="73950E58" w14:textId="77777777" w:rsidTr="007B75E2">
        <w:tc>
          <w:tcPr>
            <w:tcW w:w="3256" w:type="dxa"/>
          </w:tcPr>
          <w:p w14:paraId="27E498D7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lpha agonist trial</w:t>
            </w:r>
          </w:p>
        </w:tc>
        <w:tc>
          <w:tcPr>
            <w:tcW w:w="1275" w:type="dxa"/>
          </w:tcPr>
          <w:p w14:paraId="07C835A5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/5 (60%)</w:t>
            </w:r>
          </w:p>
        </w:tc>
        <w:tc>
          <w:tcPr>
            <w:tcW w:w="1418" w:type="dxa"/>
          </w:tcPr>
          <w:p w14:paraId="26BE9DA3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2/16 (75%)</w:t>
            </w:r>
          </w:p>
        </w:tc>
        <w:tc>
          <w:tcPr>
            <w:tcW w:w="1417" w:type="dxa"/>
          </w:tcPr>
          <w:p w14:paraId="79B22D82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5/21 (71%)</w:t>
            </w:r>
          </w:p>
        </w:tc>
        <w:tc>
          <w:tcPr>
            <w:tcW w:w="1560" w:type="dxa"/>
          </w:tcPr>
          <w:p w14:paraId="4388D661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16/150 (77%)</w:t>
            </w:r>
          </w:p>
        </w:tc>
      </w:tr>
      <w:tr w:rsidR="00B239A0" w:rsidRPr="00B239A0" w14:paraId="0D63DC96" w14:textId="77777777" w:rsidTr="007B75E2">
        <w:tc>
          <w:tcPr>
            <w:tcW w:w="3256" w:type="dxa"/>
          </w:tcPr>
          <w:p w14:paraId="38542E45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Clonidine</w:t>
            </w:r>
          </w:p>
        </w:tc>
        <w:tc>
          <w:tcPr>
            <w:tcW w:w="1275" w:type="dxa"/>
          </w:tcPr>
          <w:p w14:paraId="107FE0EA" w14:textId="477ED5D3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/3 (67%)</w:t>
            </w:r>
          </w:p>
        </w:tc>
        <w:tc>
          <w:tcPr>
            <w:tcW w:w="1418" w:type="dxa"/>
          </w:tcPr>
          <w:p w14:paraId="14E42E4D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9/11 (82%)</w:t>
            </w:r>
          </w:p>
        </w:tc>
        <w:tc>
          <w:tcPr>
            <w:tcW w:w="1417" w:type="dxa"/>
          </w:tcPr>
          <w:p w14:paraId="10D109C8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1/14 (79%)</w:t>
            </w:r>
          </w:p>
        </w:tc>
        <w:tc>
          <w:tcPr>
            <w:tcW w:w="1560" w:type="dxa"/>
          </w:tcPr>
          <w:p w14:paraId="3E70EDE9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59/77 (77%)</w:t>
            </w:r>
          </w:p>
        </w:tc>
      </w:tr>
      <w:tr w:rsidR="00B239A0" w:rsidRPr="00B239A0" w14:paraId="3AFB67A7" w14:textId="77777777" w:rsidTr="007B75E2">
        <w:tc>
          <w:tcPr>
            <w:tcW w:w="3256" w:type="dxa"/>
          </w:tcPr>
          <w:p w14:paraId="4B123145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Guanfacine XR</w:t>
            </w:r>
          </w:p>
        </w:tc>
        <w:tc>
          <w:tcPr>
            <w:tcW w:w="1275" w:type="dxa"/>
          </w:tcPr>
          <w:p w14:paraId="13F9088C" w14:textId="433E48E2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/2 (50%)</w:t>
            </w:r>
          </w:p>
        </w:tc>
        <w:tc>
          <w:tcPr>
            <w:tcW w:w="1418" w:type="dxa"/>
          </w:tcPr>
          <w:p w14:paraId="53C9AC9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/5 (60%)</w:t>
            </w:r>
          </w:p>
        </w:tc>
        <w:tc>
          <w:tcPr>
            <w:tcW w:w="1417" w:type="dxa"/>
          </w:tcPr>
          <w:p w14:paraId="7AEEEC80" w14:textId="67DDE3AE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/7 (57</w:t>
            </w: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560" w:type="dxa"/>
          </w:tcPr>
          <w:p w14:paraId="3AF3EDED" w14:textId="467476DB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57/73 (78</w:t>
            </w: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%)*</w:t>
            </w:r>
            <w:proofErr w:type="gramEnd"/>
          </w:p>
        </w:tc>
      </w:tr>
      <w:tr w:rsidR="00B239A0" w:rsidRPr="00B239A0" w14:paraId="352B862D" w14:textId="77777777" w:rsidTr="007B75E2">
        <w:tc>
          <w:tcPr>
            <w:tcW w:w="3256" w:type="dxa"/>
          </w:tcPr>
          <w:p w14:paraId="59C4413E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ntidepressant trial</w:t>
            </w:r>
          </w:p>
        </w:tc>
        <w:tc>
          <w:tcPr>
            <w:tcW w:w="1275" w:type="dxa"/>
          </w:tcPr>
          <w:p w14:paraId="5907BD9D" w14:textId="774E12B5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/4 (100</w:t>
            </w: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418" w:type="dxa"/>
          </w:tcPr>
          <w:p w14:paraId="190224ED" w14:textId="0930980D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/9 (44</w:t>
            </w: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417" w:type="dxa"/>
          </w:tcPr>
          <w:p w14:paraId="024F595D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8/13 (61%)</w:t>
            </w:r>
          </w:p>
        </w:tc>
        <w:tc>
          <w:tcPr>
            <w:tcW w:w="1560" w:type="dxa"/>
          </w:tcPr>
          <w:p w14:paraId="3924004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89/139 (64%)</w:t>
            </w:r>
          </w:p>
        </w:tc>
      </w:tr>
      <w:tr w:rsidR="00B239A0" w:rsidRPr="00B239A0" w14:paraId="322FBAF4" w14:textId="77777777" w:rsidTr="007B75E2">
        <w:tc>
          <w:tcPr>
            <w:tcW w:w="3256" w:type="dxa"/>
          </w:tcPr>
          <w:p w14:paraId="61C749C8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Sertraline</w:t>
            </w:r>
          </w:p>
        </w:tc>
        <w:tc>
          <w:tcPr>
            <w:tcW w:w="1275" w:type="dxa"/>
          </w:tcPr>
          <w:p w14:paraId="35666AE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/2 (100%)</w:t>
            </w:r>
          </w:p>
        </w:tc>
        <w:tc>
          <w:tcPr>
            <w:tcW w:w="1418" w:type="dxa"/>
          </w:tcPr>
          <w:p w14:paraId="351FF350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/6 (50%)</w:t>
            </w:r>
          </w:p>
        </w:tc>
        <w:tc>
          <w:tcPr>
            <w:tcW w:w="1417" w:type="dxa"/>
          </w:tcPr>
          <w:p w14:paraId="25C62446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5/8 (62%)</w:t>
            </w:r>
          </w:p>
        </w:tc>
        <w:tc>
          <w:tcPr>
            <w:tcW w:w="1560" w:type="dxa"/>
          </w:tcPr>
          <w:p w14:paraId="3D6A4D99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6/49 (73%)</w:t>
            </w:r>
          </w:p>
        </w:tc>
      </w:tr>
      <w:tr w:rsidR="00B239A0" w:rsidRPr="00B239A0" w14:paraId="4E05C784" w14:textId="77777777" w:rsidTr="007B75E2">
        <w:tc>
          <w:tcPr>
            <w:tcW w:w="3256" w:type="dxa"/>
          </w:tcPr>
          <w:p w14:paraId="6C23EA58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Anticonvulsant trial</w:t>
            </w:r>
          </w:p>
        </w:tc>
        <w:tc>
          <w:tcPr>
            <w:tcW w:w="1275" w:type="dxa"/>
          </w:tcPr>
          <w:p w14:paraId="38E22BA7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/1 (100%)</w:t>
            </w:r>
          </w:p>
        </w:tc>
        <w:tc>
          <w:tcPr>
            <w:tcW w:w="1418" w:type="dxa"/>
          </w:tcPr>
          <w:p w14:paraId="57B17EE8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/2 (50%)</w:t>
            </w:r>
          </w:p>
        </w:tc>
        <w:tc>
          <w:tcPr>
            <w:tcW w:w="1417" w:type="dxa"/>
          </w:tcPr>
          <w:p w14:paraId="4F5E70EF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/3 (67%)</w:t>
            </w:r>
          </w:p>
        </w:tc>
        <w:tc>
          <w:tcPr>
            <w:tcW w:w="1560" w:type="dxa"/>
          </w:tcPr>
          <w:p w14:paraId="751F54D1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/9 (44%)</w:t>
            </w:r>
          </w:p>
        </w:tc>
      </w:tr>
      <w:tr w:rsidR="00B239A0" w:rsidRPr="00B239A0" w14:paraId="52B66359" w14:textId="77777777" w:rsidTr="007B75E2">
        <w:tc>
          <w:tcPr>
            <w:tcW w:w="3256" w:type="dxa"/>
          </w:tcPr>
          <w:p w14:paraId="4EC3FAE1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Sedative-hypnotic or sleep aid</w:t>
            </w:r>
          </w:p>
        </w:tc>
        <w:tc>
          <w:tcPr>
            <w:tcW w:w="1275" w:type="dxa"/>
          </w:tcPr>
          <w:p w14:paraId="4F7C611B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3/5 (60%)</w:t>
            </w:r>
          </w:p>
        </w:tc>
        <w:tc>
          <w:tcPr>
            <w:tcW w:w="1418" w:type="dxa"/>
          </w:tcPr>
          <w:p w14:paraId="71A61AB4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9/15 (60%)</w:t>
            </w:r>
          </w:p>
        </w:tc>
        <w:tc>
          <w:tcPr>
            <w:tcW w:w="1417" w:type="dxa"/>
          </w:tcPr>
          <w:p w14:paraId="0C5B59B0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12/20 (60%)</w:t>
            </w:r>
          </w:p>
        </w:tc>
        <w:tc>
          <w:tcPr>
            <w:tcW w:w="1560" w:type="dxa"/>
          </w:tcPr>
          <w:p w14:paraId="278C76CD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99/164 (60%)</w:t>
            </w:r>
          </w:p>
        </w:tc>
      </w:tr>
      <w:tr w:rsidR="00B239A0" w:rsidRPr="00B239A0" w14:paraId="676F2556" w14:textId="77777777" w:rsidTr="007B75E2">
        <w:tc>
          <w:tcPr>
            <w:tcW w:w="3256" w:type="dxa"/>
          </w:tcPr>
          <w:p w14:paraId="3A0E351C" w14:textId="77777777" w:rsidR="007B75E2" w:rsidRPr="00B239A0" w:rsidRDefault="007B75E2" w:rsidP="007B7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Melatonin</w:t>
            </w:r>
          </w:p>
        </w:tc>
        <w:tc>
          <w:tcPr>
            <w:tcW w:w="1275" w:type="dxa"/>
          </w:tcPr>
          <w:p w14:paraId="4E183C9A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2/2 (100%)</w:t>
            </w:r>
          </w:p>
        </w:tc>
        <w:tc>
          <w:tcPr>
            <w:tcW w:w="1418" w:type="dxa"/>
          </w:tcPr>
          <w:p w14:paraId="12D9BA16" w14:textId="77777777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4/8 (50%)</w:t>
            </w:r>
          </w:p>
        </w:tc>
        <w:tc>
          <w:tcPr>
            <w:tcW w:w="1417" w:type="dxa"/>
          </w:tcPr>
          <w:p w14:paraId="45C4A52D" w14:textId="7326FABF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6/10 (60</w:t>
            </w:r>
            <w:proofErr w:type="gramStart"/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%)*</w:t>
            </w:r>
            <w:proofErr w:type="gramEnd"/>
          </w:p>
        </w:tc>
        <w:tc>
          <w:tcPr>
            <w:tcW w:w="1560" w:type="dxa"/>
          </w:tcPr>
          <w:p w14:paraId="24017841" w14:textId="396E61EE" w:rsidR="007B75E2" w:rsidRPr="00B239A0" w:rsidRDefault="007B75E2" w:rsidP="007B75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B239A0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81/111 (73%)*</w:t>
            </w:r>
          </w:p>
        </w:tc>
      </w:tr>
    </w:tbl>
    <w:p w14:paraId="7B8F57DF" w14:textId="77777777" w:rsidR="007B75E2" w:rsidRPr="00B239A0" w:rsidRDefault="007B75E2" w:rsidP="007B75E2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2"/>
        </w:rPr>
      </w:pPr>
      <w:r w:rsidRPr="00B239A0">
        <w:rPr>
          <w:rFonts w:ascii="Times New Roman" w:eastAsia="Times New Roman" w:hAnsi="Times New Roman" w:cs="Times New Roman"/>
          <w:bCs/>
          <w:color w:val="000000" w:themeColor="text1"/>
          <w:sz w:val="22"/>
        </w:rPr>
        <w:t xml:space="preserve">Medication continuation rates were examined among patients who attended three or more follow-up visits in clinic. We defined medication continuation as a patient who took a medication at any point during follow-up care and continued this medication for at least three consecutive visits. Medication class continuation rates are reported per unique medication trial; </w:t>
      </w:r>
      <w:proofErr w:type="gramStart"/>
      <w:r w:rsidRPr="00B239A0">
        <w:rPr>
          <w:rFonts w:ascii="Times New Roman" w:eastAsia="Times New Roman" w:hAnsi="Times New Roman" w:cs="Times New Roman"/>
          <w:bCs/>
          <w:color w:val="000000" w:themeColor="text1"/>
          <w:sz w:val="22"/>
        </w:rPr>
        <w:t>therefore</w:t>
      </w:r>
      <w:proofErr w:type="gramEnd"/>
      <w:r w:rsidRPr="00B239A0">
        <w:rPr>
          <w:rFonts w:ascii="Times New Roman" w:eastAsia="Times New Roman" w:hAnsi="Times New Roman" w:cs="Times New Roman"/>
          <w:bCs/>
          <w:color w:val="000000" w:themeColor="text1"/>
          <w:sz w:val="22"/>
        </w:rPr>
        <w:t xml:space="preserve"> a single individual may have contributed multiple distinct medication trials to this outcome. </w:t>
      </w:r>
    </w:p>
    <w:p w14:paraId="446502F7" w14:textId="26C1E3D4" w:rsidR="007B75E2" w:rsidRPr="00B239A0" w:rsidRDefault="007B75E2" w:rsidP="007B75E2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2"/>
        </w:rPr>
      </w:pPr>
      <w:r w:rsidRPr="00B239A0">
        <w:rPr>
          <w:rFonts w:ascii="Times New Roman" w:eastAsia="Times New Roman" w:hAnsi="Times New Roman" w:cs="Times New Roman"/>
          <w:bCs/>
          <w:color w:val="000000" w:themeColor="text1"/>
          <w:sz w:val="22"/>
        </w:rPr>
        <w:t>* Group differences of interest, exceeding 15%</w:t>
      </w:r>
    </w:p>
    <w:p w14:paraId="2E7260E7" w14:textId="7DEE4927" w:rsidR="00376AF0" w:rsidRPr="00B239A0" w:rsidRDefault="00376AF0" w:rsidP="007B75E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</w:p>
    <w:sectPr w:rsidR="00376AF0" w:rsidRPr="00B239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6AE"/>
    <w:rsid w:val="0000230F"/>
    <w:rsid w:val="000708F8"/>
    <w:rsid w:val="0007139C"/>
    <w:rsid w:val="000A10CA"/>
    <w:rsid w:val="000A5E27"/>
    <w:rsid w:val="000A66A5"/>
    <w:rsid w:val="000A72EC"/>
    <w:rsid w:val="000E1780"/>
    <w:rsid w:val="000E75A9"/>
    <w:rsid w:val="00100BB3"/>
    <w:rsid w:val="00105DD8"/>
    <w:rsid w:val="001128E2"/>
    <w:rsid w:val="00131290"/>
    <w:rsid w:val="00140032"/>
    <w:rsid w:val="001439BB"/>
    <w:rsid w:val="00175A32"/>
    <w:rsid w:val="001A1B41"/>
    <w:rsid w:val="001A6E52"/>
    <w:rsid w:val="001D0C92"/>
    <w:rsid w:val="001D281B"/>
    <w:rsid w:val="001D32D7"/>
    <w:rsid w:val="00223C3A"/>
    <w:rsid w:val="002321C1"/>
    <w:rsid w:val="0027253E"/>
    <w:rsid w:val="00282F46"/>
    <w:rsid w:val="002E78EA"/>
    <w:rsid w:val="002F17F2"/>
    <w:rsid w:val="002F2894"/>
    <w:rsid w:val="0030485B"/>
    <w:rsid w:val="0031590E"/>
    <w:rsid w:val="00323F9E"/>
    <w:rsid w:val="00341F43"/>
    <w:rsid w:val="00364E9C"/>
    <w:rsid w:val="00376AF0"/>
    <w:rsid w:val="003A27F2"/>
    <w:rsid w:val="003B7742"/>
    <w:rsid w:val="003D5769"/>
    <w:rsid w:val="003E35C8"/>
    <w:rsid w:val="00441FA9"/>
    <w:rsid w:val="00443CD5"/>
    <w:rsid w:val="00451169"/>
    <w:rsid w:val="004605C7"/>
    <w:rsid w:val="00465985"/>
    <w:rsid w:val="004A4DA5"/>
    <w:rsid w:val="004B5DD1"/>
    <w:rsid w:val="004F2B73"/>
    <w:rsid w:val="00503F19"/>
    <w:rsid w:val="0051439B"/>
    <w:rsid w:val="005A7587"/>
    <w:rsid w:val="005A7EEC"/>
    <w:rsid w:val="005B4AB8"/>
    <w:rsid w:val="00613ACC"/>
    <w:rsid w:val="00636998"/>
    <w:rsid w:val="006464F1"/>
    <w:rsid w:val="00654268"/>
    <w:rsid w:val="00660B21"/>
    <w:rsid w:val="00680435"/>
    <w:rsid w:val="00693D86"/>
    <w:rsid w:val="006B0138"/>
    <w:rsid w:val="006B1DD3"/>
    <w:rsid w:val="006B2074"/>
    <w:rsid w:val="006D608E"/>
    <w:rsid w:val="006F20F4"/>
    <w:rsid w:val="00704937"/>
    <w:rsid w:val="00717D8F"/>
    <w:rsid w:val="00730859"/>
    <w:rsid w:val="00762B8F"/>
    <w:rsid w:val="00794255"/>
    <w:rsid w:val="007B49F9"/>
    <w:rsid w:val="007B75E2"/>
    <w:rsid w:val="007D0382"/>
    <w:rsid w:val="00806E32"/>
    <w:rsid w:val="0084260D"/>
    <w:rsid w:val="0086134C"/>
    <w:rsid w:val="00874977"/>
    <w:rsid w:val="00884245"/>
    <w:rsid w:val="008846AE"/>
    <w:rsid w:val="0088781C"/>
    <w:rsid w:val="008A70AF"/>
    <w:rsid w:val="009033E0"/>
    <w:rsid w:val="00943E1E"/>
    <w:rsid w:val="009513B7"/>
    <w:rsid w:val="00973F25"/>
    <w:rsid w:val="00981C28"/>
    <w:rsid w:val="009B080F"/>
    <w:rsid w:val="009C2AD2"/>
    <w:rsid w:val="00A044FE"/>
    <w:rsid w:val="00A12EC0"/>
    <w:rsid w:val="00A22FC0"/>
    <w:rsid w:val="00A262E1"/>
    <w:rsid w:val="00A45476"/>
    <w:rsid w:val="00A52A60"/>
    <w:rsid w:val="00A61B76"/>
    <w:rsid w:val="00A63FB9"/>
    <w:rsid w:val="00A803A9"/>
    <w:rsid w:val="00AF0D45"/>
    <w:rsid w:val="00AF0FD9"/>
    <w:rsid w:val="00B03FDB"/>
    <w:rsid w:val="00B239A0"/>
    <w:rsid w:val="00B37529"/>
    <w:rsid w:val="00B8006C"/>
    <w:rsid w:val="00B83A19"/>
    <w:rsid w:val="00BB1F80"/>
    <w:rsid w:val="00BC45E7"/>
    <w:rsid w:val="00BC4E21"/>
    <w:rsid w:val="00C0795D"/>
    <w:rsid w:val="00C94F80"/>
    <w:rsid w:val="00CA4021"/>
    <w:rsid w:val="00CC461A"/>
    <w:rsid w:val="00CC7091"/>
    <w:rsid w:val="00CD3A52"/>
    <w:rsid w:val="00D018BF"/>
    <w:rsid w:val="00D022B6"/>
    <w:rsid w:val="00D42804"/>
    <w:rsid w:val="00D45B94"/>
    <w:rsid w:val="00D47317"/>
    <w:rsid w:val="00D71824"/>
    <w:rsid w:val="00D736CC"/>
    <w:rsid w:val="00D97401"/>
    <w:rsid w:val="00DA0F8C"/>
    <w:rsid w:val="00DC7C72"/>
    <w:rsid w:val="00E10FDE"/>
    <w:rsid w:val="00E15596"/>
    <w:rsid w:val="00E63CB2"/>
    <w:rsid w:val="00E6794F"/>
    <w:rsid w:val="00E71B11"/>
    <w:rsid w:val="00E80402"/>
    <w:rsid w:val="00E82C87"/>
    <w:rsid w:val="00E90679"/>
    <w:rsid w:val="00EB09CF"/>
    <w:rsid w:val="00EE0BB0"/>
    <w:rsid w:val="00EE3DDF"/>
    <w:rsid w:val="00EF0ED0"/>
    <w:rsid w:val="00F12BFE"/>
    <w:rsid w:val="00F13A75"/>
    <w:rsid w:val="00F27646"/>
    <w:rsid w:val="00F53B17"/>
    <w:rsid w:val="00F53E3B"/>
    <w:rsid w:val="00F7502A"/>
    <w:rsid w:val="00F96B3E"/>
    <w:rsid w:val="00FA349E"/>
    <w:rsid w:val="00FA7621"/>
    <w:rsid w:val="00FB09DC"/>
    <w:rsid w:val="00FE20BA"/>
    <w:rsid w:val="00FF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1B538"/>
  <w15:chartTrackingRefBased/>
  <w15:docId w15:val="{6FA45BFD-FED6-BD41-B064-4DA1BCA6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6AE"/>
    <w:pPr>
      <w:spacing w:after="160" w:line="278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5E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75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ielle Baribeau</cp:lastModifiedBy>
  <cp:revision>3</cp:revision>
  <dcterms:created xsi:type="dcterms:W3CDTF">2025-01-20T01:51:00Z</dcterms:created>
  <dcterms:modified xsi:type="dcterms:W3CDTF">2025-01-20T02:10:00Z</dcterms:modified>
</cp:coreProperties>
</file>